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2</w:t>
      </w:r>
      <w:r>
        <w:rPr>
          <w:b/>
          <w:sz w:val="24"/>
        </w:rPr>
        <w:t xml:space="preserve">. </w:t>
      </w:r>
      <w:r>
        <w:rPr>
          <w:b/>
          <w:sz w:val="24"/>
        </w:rPr>
        <w:t>Prevalence of HIV infection among patients with tuberculosis in mainland China (part 2/2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73760</wp:posOffset>
                </wp:positionV>
                <wp:extent cx="8755380" cy="3609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5380" cy="3609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260"/>
                              <w:gridCol w:w="1440"/>
                              <w:gridCol w:w="1663"/>
                              <w:gridCol w:w="1757"/>
                              <w:gridCol w:w="1260"/>
                              <w:gridCol w:w="239"/>
                              <w:gridCol w:w="1921"/>
                              <w:gridCol w:w="252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First author, Published year</w:t>
                                  </w:r>
                                </w:p>
                              </w:tc>
                              <w:tc>
                                <w:tcPr>
                                  <w:tcW w:w="7380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Study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esig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HIV screening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tudy base*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Duratio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(month/year)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ample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siz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Mean ag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(years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Prevalenc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 (%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 xml:space="preserve">Route of infection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Cs w:val="21"/>
                                    </w:rPr>
                                    <w:t>n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Jin 200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Xi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998-2003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8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29/9887 (1.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4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Do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8/2002-07/2003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2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/326 (0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en 200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N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6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081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68.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488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31.1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5/1569 (1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3/1081 (1.2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2/488 (0.4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Blood: 2 (13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Uncertain: 13 (86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Wang 200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Do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9/2001-12/2002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7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29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79.0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79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21.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/376 (0.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Zhou 200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XinJia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1998-2000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2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61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77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38.5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9/200 (4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8/123 (6.5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1/77 (1.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eng 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uangDo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3/1998-06/1999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151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1565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72.8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586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27.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7/2151 (0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5/1565 (0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2/586 (0.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Blood: 3 (42.9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bCs/>
                                      <w:kern w:val="0"/>
                                      <w:szCs w:val="21"/>
                                    </w:rPr>
                                    <w:t>Sex: 4 (57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Li 200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eNa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3-12/2000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6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/607 (0.3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dashSmallGap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72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Kong 19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BeiJing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Hospital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02/1995-05/1998</w:t>
                                  </w:r>
                                </w:p>
                              </w:tc>
                              <w:tc>
                                <w:tcPr>
                                  <w:tcW w:w="1757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297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215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72.4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-6" w:right="149" w:hanging="0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820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(27.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3/2973 (0.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: 2/2153 (0.1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F: 1/820 (0.0)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dashSmallGap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DU: 1 (33.3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ex: 2 (66.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9.4pt;height:284.2pt;mso-wrap-distance-left:0pt;mso-wrap-distance-right:9pt;mso-wrap-distance-top:0pt;mso-wrap-distance-bottom:0pt;margin-top:68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7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260"/>
                        <w:gridCol w:w="1440"/>
                        <w:gridCol w:w="1663"/>
                        <w:gridCol w:w="1757"/>
                        <w:gridCol w:w="1260"/>
                        <w:gridCol w:w="239"/>
                        <w:gridCol w:w="1921"/>
                        <w:gridCol w:w="252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First author, Published year</w:t>
                            </w:r>
                          </w:p>
                        </w:tc>
                        <w:tc>
                          <w:tcPr>
                            <w:tcW w:w="7380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Study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esig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4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HIV screening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tudy base*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Duratio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(month/year)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ample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siz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Mean ag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(years)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Prevalence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 (%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 xml:space="preserve">Route of infection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Cs w:val="21"/>
                              </w:rPr>
                              <w:t>n (%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Jin 2005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Xi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998-2003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88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29/9887 (1.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4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Do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8/2002-07/2003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26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/326 (0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en 2004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Na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6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081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68.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488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31.1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5/1569 (1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3/1081 (1.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2/488 (0.4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Blood: 2 (13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Uncertain: 13 (86.7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Wang 2003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Do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9/2001-12/2002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7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29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79.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79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21.0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/376 (0.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Zhou 2002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XinJia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1998-2000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0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2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61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77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38.5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9/200 (4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8/123 (6.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1/77 (1.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eng 2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uangDo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3/1998-06/1999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151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1565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72.8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586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27.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7/2151 (0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5/1565 (0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2/586 (0.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Blood: 3 (42.9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kern w:val="0"/>
                                <w:szCs w:val="21"/>
                              </w:rPr>
                              <w:t>Sex: 4 (57.1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Li 200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eNa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3-12/2000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607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/607 (0.3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dashSmallGap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1172" w:hRule="atLeast"/>
                        </w:trPr>
                        <w:tc>
                          <w:tcPr>
                            <w:tcW w:w="1728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Kong 1999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BeiJing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Hospital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02/1995-05/1998</w:t>
                            </w:r>
                          </w:p>
                        </w:tc>
                        <w:tc>
                          <w:tcPr>
                            <w:tcW w:w="1757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297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215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72.4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-6" w:right="149" w:hanging="0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820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(27.6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3/2973 (0.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: 2/2153 (0.1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F: 1/820 (0.0)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dashSmallGap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DU: 1 (33.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ex: 2 (66.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>Abbreviation: F, female; HIV, h</w:t>
      </w:r>
      <w:r>
        <w:rPr>
          <w:sz w:val="18"/>
          <w:szCs w:val="18"/>
        </w:rPr>
        <w:t xml:space="preserve">uman </w:t>
      </w:r>
      <w:r>
        <w:rPr>
          <w:sz w:val="18"/>
          <w:szCs w:val="18"/>
        </w:rPr>
        <w:t>i</w:t>
      </w:r>
      <w:r>
        <w:rPr>
          <w:sz w:val="18"/>
          <w:szCs w:val="18"/>
        </w:rPr>
        <w:t xml:space="preserve">mmunodeficiency </w:t>
      </w:r>
      <w:r>
        <w:rPr>
          <w:sz w:val="18"/>
          <w:szCs w:val="18"/>
        </w:rPr>
        <w:t>v</w:t>
      </w:r>
      <w:r>
        <w:rPr>
          <w:sz w:val="18"/>
          <w:szCs w:val="18"/>
        </w:rPr>
        <w:t>irus</w:t>
      </w:r>
      <w:r>
        <w:rPr>
          <w:sz w:val="18"/>
          <w:szCs w:val="18"/>
        </w:rPr>
        <w:t xml:space="preserve">; IDU, </w:t>
      </w:r>
      <w:r>
        <w:rPr>
          <w:sz w:val="18"/>
          <w:szCs w:val="18"/>
        </w:rPr>
        <w:t>injecting drug us</w:t>
      </w:r>
      <w:r>
        <w:rPr>
          <w:sz w:val="18"/>
          <w:szCs w:val="18"/>
        </w:rPr>
        <w:t>er; M, male; NA, not available.</w:t>
      </w:r>
    </w:p>
    <w:p>
      <w:pPr>
        <w:pStyle w:val="Normal"/>
        <w:spacing w:lineRule="exact" w:line="240"/>
        <w:rPr/>
      </w:pPr>
      <w:r>
        <w:rPr>
          <w:sz w:val="18"/>
          <w:szCs w:val="18"/>
        </w:rPr>
        <w:t xml:space="preserve">* </w:t>
      </w:r>
      <w:r>
        <w:rPr>
          <w:sz w:val="18"/>
          <w:szCs w:val="18"/>
        </w:rPr>
        <w:t>Please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refer</w:t>
      </w:r>
      <w:r>
        <w:rPr>
          <w:sz w:val="18"/>
          <w:szCs w:val="18"/>
        </w:rPr>
        <w:t xml:space="preserve"> Methods and M</w:t>
      </w:r>
      <w:r>
        <w:rPr>
          <w:sz w:val="18"/>
          <w:szCs w:val="18"/>
        </w:rPr>
        <w:t xml:space="preserve">aterials </w:t>
      </w:r>
      <w:r>
        <w:rPr>
          <w:sz w:val="18"/>
          <w:szCs w:val="18"/>
        </w:rPr>
        <w:t>with respect to study base and d</w:t>
      </w:r>
      <w:r>
        <w:rPr>
          <w:sz w:val="18"/>
          <w:szCs w:val="18"/>
        </w:rPr>
        <w:t>iagnosis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>HIV infection</w:t>
      </w:r>
      <w:r>
        <w:rPr>
          <w:sz w:val="18"/>
          <w:szCs w:val="18"/>
        </w:rPr>
        <w:t>.</w:t>
      </w:r>
    </w:p>
    <w:sectPr>
      <w:footerReference w:type="default" r:id="rId2"/>
      <w:type w:val="nextPage"/>
      <w:pgSz w:orient="landscape" w:w="16838" w:h="11906"/>
      <w:pgMar w:left="1134" w:right="1134" w:gutter="0" w:header="0" w:top="794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72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4:50:00Z</dcterms:created>
  <dc:creator>walkinnet</dc:creator>
  <dc:description/>
  <cp:keywords/>
  <dc:language>en-US</dc:language>
  <cp:lastModifiedBy>walkinnet</cp:lastModifiedBy>
  <dcterms:modified xsi:type="dcterms:W3CDTF">2010-05-04T04:50:00Z</dcterms:modified>
  <cp:revision>1</cp:revision>
  <dc:subject/>
  <dc:title>Table S2</dc:title>
</cp:coreProperties>
</file>